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2059E" w:rsidRPr="0012564A" w:rsidRDefault="0032059E" w:rsidP="0032059E">
      <w:pPr>
        <w:pStyle w:val="paragraph"/>
        <w:spacing w:before="120" w:beforeAutospacing="0" w:after="120" w:afterAutospacing="0"/>
        <w:jc w:val="both"/>
        <w:rPr>
          <w:b/>
          <w:bCs/>
          <w:lang w:val="en-US"/>
        </w:rPr>
      </w:pPr>
      <w:r>
        <w:rPr>
          <w:b/>
          <w:bCs/>
          <w:lang w:val="en-US"/>
        </w:rPr>
        <w:t>Appendix</w:t>
      </w:r>
      <w:r w:rsidRPr="0012564A">
        <w:rPr>
          <w:b/>
          <w:bCs/>
          <w:lang w:val="en-US"/>
        </w:rPr>
        <w:t xml:space="preserve"> 2 The diabetes teaching and treatment unit at Geneva University Hospitals (HUG).</w:t>
      </w:r>
    </w:p>
    <w:tbl>
      <w:tblPr>
        <w:tblStyle w:val="Grilledutableau"/>
        <w:tblW w:w="0" w:type="auto"/>
        <w:tblLook w:val="04A0" w:firstRow="1" w:lastRow="0" w:firstColumn="1" w:lastColumn="0" w:noHBand="0" w:noVBand="1"/>
      </w:tblPr>
      <w:tblGrid>
        <w:gridCol w:w="8630"/>
      </w:tblGrid>
      <w:tr w:rsidR="0032059E" w:rsidRPr="009B2E7B" w:rsidTr="009B2E7B">
        <w:tc>
          <w:tcPr>
            <w:tcW w:w="8630" w:type="dxa"/>
          </w:tcPr>
          <w:p w:rsidR="0032059E" w:rsidRPr="0012564A" w:rsidRDefault="0032059E" w:rsidP="00FB3197">
            <w:pPr>
              <w:pStyle w:val="paragraph"/>
              <w:spacing w:before="120" w:beforeAutospacing="0" w:after="120" w:afterAutospacing="0"/>
              <w:jc w:val="both"/>
              <w:textAlignment w:val="baseline"/>
              <w:rPr>
                <w:lang w:val="en-US"/>
              </w:rPr>
            </w:pPr>
            <w:r w:rsidRPr="0012564A">
              <w:rPr>
                <w:rStyle w:val="normaltextrun"/>
                <w:lang w:val="en-US"/>
              </w:rPr>
              <w:t>In 1975, Professor JP Assal</w:t>
            </w:r>
            <w:r w:rsidRPr="0012564A">
              <w:rPr>
                <w:rStyle w:val="normaltextrun"/>
                <w:lang w:val="en-US"/>
              </w:rPr>
              <w:fldChar w:fldCharType="begin"/>
            </w:r>
            <w:r w:rsidRPr="0012564A">
              <w:rPr>
                <w:rStyle w:val="normaltextrun"/>
                <w:lang w:val="en-US"/>
              </w:rPr>
              <w:instrText xml:space="preserve"> ADDIN ZOTERO_ITEM CSL_CITATION {"citationID":"TZ8YmVa6","properties":{"formattedCitation":"\\super 62\\nosupersub{}","plainCitation":"62","noteIndex":0},"citationItems":[{"id":9360,"uris":["http://zotero.org/groups/4468390/items/G6Q3P6B5"],"itemData":{"id":9360,"type":"article-newspaper","edition":"Vigot","event-place":"Paris","publisher-place":"Paris","title":"L’éducation thérapeutique du patient. Accompagner les patients avec une maladie chronique : nouvelles approches.","author":[{"literal":"Lacroix A"},{"literal":"Assal JP"}],"issued":{"date-parts":[["1998"]]}}}],"schema":"https://github.com/citation-style-language/schema/raw/master/csl-citation.json"} </w:instrText>
            </w:r>
            <w:r w:rsidRPr="0012564A">
              <w:rPr>
                <w:rStyle w:val="normaltextrun"/>
                <w:lang w:val="en-US"/>
              </w:rPr>
              <w:fldChar w:fldCharType="separate"/>
            </w:r>
            <w:r w:rsidRPr="0012564A">
              <w:rPr>
                <w:vertAlign w:val="superscript"/>
                <w:lang w:val="en-US"/>
              </w:rPr>
              <w:t>62</w:t>
            </w:r>
            <w:r w:rsidRPr="0012564A">
              <w:rPr>
                <w:rStyle w:val="normaltextrun"/>
                <w:lang w:val="en-US"/>
              </w:rPr>
              <w:fldChar w:fldCharType="end"/>
            </w:r>
            <w:r w:rsidRPr="0012564A">
              <w:rPr>
                <w:rStyle w:val="normaltextrun"/>
                <w:vertAlign w:val="superscript"/>
                <w:lang w:val="en-US"/>
              </w:rPr>
              <w:t>,</w:t>
            </w:r>
            <w:r w:rsidRPr="0012564A">
              <w:rPr>
                <w:rStyle w:val="normaltextrun"/>
                <w:vertAlign w:val="superscript"/>
                <w:lang w:val="en-US"/>
              </w:rPr>
              <w:fldChar w:fldCharType="begin"/>
            </w:r>
            <w:r w:rsidRPr="0012564A">
              <w:rPr>
                <w:rStyle w:val="normaltextrun"/>
                <w:vertAlign w:val="superscript"/>
                <w:lang w:val="en-US"/>
              </w:rPr>
              <w:instrText xml:space="preserve"> ADDIN ZOTERO_ITEM CSL_CITATION {"citationID":"pCQ1UsRg","properties":{"formattedCitation":"\\super 63\\nosupersub{}","plainCitation":"63","noteIndex":0},"citationItems":[{"id":9361,"uris":["http://zotero.org/groups/4468390/items/7QG427GY"],"itemData":{"id":9361,"type":"article-journal","container-title":"Médecine des Maladies Métaboliques","DOI":"10.1016/S1957-2557(13)70706-5","ISSN":"19572557","issue":"6","journalAbbreviation":"Médecine des Maladies Métaboliques","language":"fr","page":"543-547","source":"DOI.org (Crossref)","title":"L’éducation thérapeutique du patient, quelle histoire!","URL":"https://linkinghub.elsevier.com/retrieve/pii/S1957255713707065","volume":"7","author":[{"family":"Chambouleyron","given":"M."},{"family":"Lasserre-Moutet","given":"A."},{"family":"Lagger","given":"G."},{"family":"Golay","given":"A."}],"accessed":{"date-parts":[["2024",1,29]]},"issued":{"date-parts":[["2013",12]]}}}],"schema":"https://github.com/citation-style-language/schema/raw/master/csl-citation.json"} </w:instrText>
            </w:r>
            <w:r w:rsidRPr="0012564A">
              <w:rPr>
                <w:rStyle w:val="normaltextrun"/>
                <w:vertAlign w:val="superscript"/>
                <w:lang w:val="en-US"/>
              </w:rPr>
              <w:fldChar w:fldCharType="separate"/>
            </w:r>
            <w:r w:rsidRPr="0012564A">
              <w:rPr>
                <w:vertAlign w:val="superscript"/>
                <w:lang w:val="en-US"/>
              </w:rPr>
              <w:t>63</w:t>
            </w:r>
            <w:r w:rsidRPr="0012564A">
              <w:rPr>
                <w:rStyle w:val="normaltextrun"/>
                <w:vertAlign w:val="superscript"/>
                <w:lang w:val="en-US"/>
              </w:rPr>
              <w:fldChar w:fldCharType="end"/>
            </w:r>
            <w:r w:rsidRPr="0012564A">
              <w:rPr>
                <w:rStyle w:val="normaltextrun"/>
                <w:lang w:val="en-US"/>
              </w:rPr>
              <w:t xml:space="preserve"> set up the Diabetes Teaching and Treatment Unit at the Geneva University Hospitals (HUG). From the outset, the </w:t>
            </w:r>
            <w:r w:rsidR="00FB3197">
              <w:rPr>
                <w:rStyle w:val="normaltextrun"/>
                <w:lang w:val="en-US"/>
              </w:rPr>
              <w:t>u</w:t>
            </w:r>
            <w:r w:rsidRPr="0012564A">
              <w:rPr>
                <w:rStyle w:val="normaltextrun"/>
                <w:lang w:val="en-US"/>
              </w:rPr>
              <w:t xml:space="preserve">nit welcomed diabetic patients, then people suffering from metabolic disorders and obesity. </w:t>
            </w:r>
            <w:r w:rsidR="00FB3197">
              <w:rPr>
                <w:rStyle w:val="normaltextrun"/>
                <w:lang w:val="en-US"/>
              </w:rPr>
              <w:t>R</w:t>
            </w:r>
            <w:r w:rsidRPr="0012564A">
              <w:rPr>
                <w:rStyle w:val="normaltextrun"/>
                <w:lang w:val="en-US"/>
              </w:rPr>
              <w:t xml:space="preserve">enamed the Therapeutic Patient Education Unit in 2022, </w:t>
            </w:r>
            <w:r w:rsidR="00FB3197">
              <w:rPr>
                <w:rStyle w:val="normaltextrun"/>
                <w:lang w:val="en-US"/>
              </w:rPr>
              <w:t>the structure helps</w:t>
            </w:r>
            <w:r w:rsidRPr="0012564A">
              <w:rPr>
                <w:rStyle w:val="normaltextrun"/>
                <w:lang w:val="en-US"/>
              </w:rPr>
              <w:t xml:space="preserve"> patients learn to live with their disease and their treatments. </w:t>
            </w:r>
            <w:r w:rsidR="00FB3197">
              <w:rPr>
                <w:rStyle w:val="normaltextrun"/>
                <w:lang w:val="en-US"/>
              </w:rPr>
              <w:t>It</w:t>
            </w:r>
            <w:r w:rsidRPr="0012564A">
              <w:rPr>
                <w:rStyle w:val="normaltextrun"/>
                <w:lang w:val="en-US"/>
              </w:rPr>
              <w:t xml:space="preserve"> is made up of an interdisciplinary team of doctors, nurses, dieticians, psychologists, educationalists, art therapists and patients. Recognition of patients' lived experience and experiential knowledge is the cornerstone of the support model for people living with one or more long-term illnesses. In 1983, the unit was recognized as a WHO Collaborating Centre for reference and research in the field of therapeutic patient education and long-term follow-up strategies for chronic diseases. In 2023, the Swiss Federal Office of Public Health include</w:t>
            </w:r>
            <w:r w:rsidR="00FB3197">
              <w:rPr>
                <w:rStyle w:val="normaltextrun"/>
                <w:lang w:val="en-US"/>
              </w:rPr>
              <w:t>d</w:t>
            </w:r>
            <w:r w:rsidRPr="0012564A">
              <w:rPr>
                <w:rStyle w:val="normaltextrun"/>
                <w:lang w:val="en-US"/>
              </w:rPr>
              <w:t xml:space="preserve"> therapeutic patient education in its new concept of self-management support.</w:t>
            </w:r>
            <w:r w:rsidRPr="0012564A">
              <w:rPr>
                <w:rStyle w:val="normaltextrun"/>
                <w:lang w:val="en-US"/>
              </w:rPr>
              <w:fldChar w:fldCharType="begin"/>
            </w:r>
            <w:r w:rsidRPr="0012564A">
              <w:rPr>
                <w:rStyle w:val="normaltextrun"/>
                <w:lang w:val="en-US"/>
              </w:rPr>
              <w:instrText xml:space="preserve"> ADDIN ZOTERO_ITEM CSL_CITATION {"citationID":"a1ug542f6tf","properties":{"formattedCitation":"\\super 64\\nosupersub{}","plainCitation":"64","noteIndex":0},"citationItems":[{"id":9711,"uris":["http://zotero.org/groups/4468390/items/HBIAHR44"],"itemData":{"id":9711,"type":"article-newspaper","container-title":"Office fédéral de la santé publique.","title":"Concept de soutien à l’autogestion lors de maladies non transmissibles, psychiques et d’addictions.","author":[{"literal":"Kessler C"},{"literal":"Lasserre Moutet A."}],"issued":{"date-parts":[["2023"]]}}}],"schema":"https://github.com/citation-style-language/schema/raw/master/csl-citation.json"} </w:instrText>
            </w:r>
            <w:r w:rsidRPr="0012564A">
              <w:rPr>
                <w:rStyle w:val="normaltextrun"/>
                <w:lang w:val="en-US"/>
              </w:rPr>
              <w:fldChar w:fldCharType="separate"/>
            </w:r>
            <w:r w:rsidRPr="0012564A">
              <w:rPr>
                <w:vertAlign w:val="superscript"/>
                <w:lang w:val="en-US"/>
              </w:rPr>
              <w:t>64</w:t>
            </w:r>
            <w:r w:rsidRPr="0012564A">
              <w:rPr>
                <w:rStyle w:val="normaltextrun"/>
                <w:lang w:val="en-US"/>
              </w:rPr>
              <w:fldChar w:fldCharType="end"/>
            </w:r>
            <w:r w:rsidRPr="0012564A">
              <w:rPr>
                <w:rStyle w:val="normaltextrun"/>
                <w:lang w:val="en-US"/>
              </w:rPr>
              <w:t xml:space="preserve"> Representatives of the people concerned and their families have contributed to the content, to ensure that the concept has not been developed </w:t>
            </w:r>
            <w:r w:rsidRPr="0012564A">
              <w:rPr>
                <w:rStyle w:val="normaltextrun"/>
                <w:i/>
                <w:iCs/>
                <w:lang w:val="en-US"/>
              </w:rPr>
              <w:t>for</w:t>
            </w:r>
            <w:r w:rsidRPr="0012564A">
              <w:rPr>
                <w:rStyle w:val="normaltextrun"/>
                <w:lang w:val="en-US"/>
              </w:rPr>
              <w:t xml:space="preserve"> but</w:t>
            </w:r>
            <w:r w:rsidR="00FB3197">
              <w:rPr>
                <w:rStyle w:val="normaltextrun"/>
                <w:lang w:val="en-US"/>
              </w:rPr>
              <w:t xml:space="preserve"> rather</w:t>
            </w:r>
            <w:r w:rsidRPr="0012564A">
              <w:rPr>
                <w:rStyle w:val="normaltextrun"/>
                <w:lang w:val="en-US"/>
              </w:rPr>
              <w:t xml:space="preserve"> </w:t>
            </w:r>
            <w:r w:rsidRPr="0012564A">
              <w:rPr>
                <w:rStyle w:val="normaltextrun"/>
                <w:i/>
                <w:iCs/>
                <w:lang w:val="en-US"/>
              </w:rPr>
              <w:t>with</w:t>
            </w:r>
            <w:r w:rsidRPr="0012564A">
              <w:rPr>
                <w:rStyle w:val="normaltextrun"/>
                <w:lang w:val="en-US"/>
              </w:rPr>
              <w:t xml:space="preserve"> the people concerned. The concept of self-management is based on the partnership relationship </w:t>
            </w:r>
            <w:r w:rsidR="00FB3197">
              <w:rPr>
                <w:rStyle w:val="normaltextrun"/>
                <w:lang w:val="en-US"/>
              </w:rPr>
              <w:t xml:space="preserve">established </w:t>
            </w:r>
            <w:r w:rsidRPr="0012564A">
              <w:rPr>
                <w:rStyle w:val="normaltextrun"/>
                <w:lang w:val="en-US"/>
              </w:rPr>
              <w:t xml:space="preserve">between the people concerned and </w:t>
            </w:r>
            <w:r w:rsidR="00FB3197">
              <w:rPr>
                <w:rStyle w:val="normaltextrun"/>
                <w:lang w:val="en-US"/>
              </w:rPr>
              <w:t xml:space="preserve">their </w:t>
            </w:r>
            <w:r w:rsidRPr="0012564A">
              <w:rPr>
                <w:rStyle w:val="normaltextrun"/>
                <w:lang w:val="en-US"/>
              </w:rPr>
              <w:t xml:space="preserve">professionals, on health promotion in the sense of </w:t>
            </w:r>
            <w:proofErr w:type="spellStart"/>
            <w:r w:rsidRPr="0012564A">
              <w:rPr>
                <w:rStyle w:val="normaltextrun"/>
                <w:lang w:val="en-US"/>
              </w:rPr>
              <w:t>salutogenesis</w:t>
            </w:r>
            <w:proofErr w:type="spellEnd"/>
            <w:r w:rsidRPr="0012564A">
              <w:rPr>
                <w:rStyle w:val="normaltextrun"/>
                <w:lang w:val="en-US"/>
              </w:rPr>
              <w:t>, and on the ability to accompany people on their educational journey.</w:t>
            </w:r>
            <w:r w:rsidRPr="0012564A">
              <w:rPr>
                <w:rStyle w:val="normaltextrun"/>
                <w:lang w:val="en-US"/>
              </w:rPr>
              <w:fldChar w:fldCharType="begin"/>
            </w:r>
            <w:r w:rsidRPr="0012564A">
              <w:rPr>
                <w:rStyle w:val="normaltextrun"/>
                <w:lang w:val="en-US"/>
              </w:rPr>
              <w:instrText xml:space="preserve"> ADDIN ZOTERO_ITEM CSL_CITATION {"citationID":"InwFBmXU","properties":{"formattedCitation":"\\super 61\\nosupersub{}","plainCitation":"61","noteIndex":0},"citationItems":[{"id":9367,"uris":["http://zotero.org/groups/4468390/items/HWMB8NLC"],"itemData":{"id":9367,"type":"article-journal","abstract":"Introduction :\n              La posture éducative est considérée par plusieurs auteurs comme la pierre angulaire pour le développement des compétences des professionnels de santé en éducation thérapeutique du patient (ETP) et plus largement l’intégration de cette ETP dans les pratiques professionnelles. Cependant, le terme reste à clarifier au vu des constats de définition polysémique ou tout simplement d’absence de définition.\n              Objectifs/contributions :\n              Cet article décrit les enjeux autour de la définition, de la reconnaissance et du développement du concept de posture éducative. L’article propose également une caractérisation pragmatique du concept organisée autour de 7 dimensions : la relation au temps (le bon moment, le temps qu’il faut), les bénéfices de la pratique d’ETP (bien-être des professionnels de santé), les émotions et sentiments (qualité des échanges, partage), le caractère professionnel de l’ETP (compétences biomédicales et éducatives requises), l’approche globale et interdisciplinaire (complexité de la personne, intérêt d’un travail d’équipe), le caractère éducatif de la relation de soins (éducation intégrée aux soins) et la dimension éthique (réflexion jugée indispensable).\n              Discussion/conclusion :\n              Cette étude ouvre des perspectives de transformations des formations professionnelles, ainsi que des recherches orientées sur les interventions pédagogiques pour faire de cette posture éducative un objet d’apprentissage à part entière.\n            \n          , \n            \n              Introduction:\n              The educative posture (EP) is considered by several authors as the cornerstone for serving the development of the skills of health professionals in therapeutic patient education (TPE) and more broadly the integration of this TPE into professional practices. However, the concept of EP remains to be clarified in view of the polysemic definitions, or simply lack of definition of EP.\n              Objectives/contributions:\n              This article describes the issues around the definition, recognition and development of the concept of EP. It also proposes a pragmatic characterization of the concept organized around 7 dimensions: the relation to time (“the right moment, the time it takes”), the benefits of the practice of TPE (well-being of health professionals), emotions and feelings (quality of the exchanges, sharing), the professional character of TPE (biomedical and educational required competences), the global and interdisciplinary approach (complexity of the person, interest of a team work), the educational aspect of the care relationship (education integrated with care) and the ethical dimension (thought to be essential).\n              Discussion/conclusion:\n              This study opens perspectives of transformations of the professional trainings, as well as research oriented on the educational interventions to make of this EP a learning object in its own right.","container-title":"Education Thérapeutique du Patient - Therapeutic Patient Education","DOI":"10.1051/tpe/2018019","ISSN":"2100-0808, 2100-0816","issue":"1","journalAbbreviation":"Educ Ther Patient/Ther Patient Educ","page":"10501","source":"DOI.org (Crossref)","title":"La posture éducative, une pièce maîtresse au service de l’éducation thérapeutique du patient !","URL":"https://www.etp-journal.org/10.1051/tpe/2018019","volume":"11","author":[{"family":"Pétré","given":"Benoit"},{"family":"Peignot","given":"Alban"},{"family":"Gagnayre","given":"Remi"},{"family":"Bertin","given":"Eric"},{"family":"Ziegler","given":"Olivier"},{"family":"Guillaume","given":"Michèle"}],"accessed":{"date-parts":[["2024",1,29]]},"issued":{"date-parts":[["2019",6]]}}}],"schema":"https://github.com/citation-style-language/schema/raw/master/csl-citation.json"} </w:instrText>
            </w:r>
            <w:r w:rsidRPr="0012564A">
              <w:rPr>
                <w:rStyle w:val="normaltextrun"/>
                <w:lang w:val="en-US"/>
              </w:rPr>
              <w:fldChar w:fldCharType="separate"/>
            </w:r>
            <w:r w:rsidRPr="0012564A">
              <w:rPr>
                <w:vertAlign w:val="superscript"/>
                <w:lang w:val="en-US"/>
              </w:rPr>
              <w:t>61</w:t>
            </w:r>
            <w:r w:rsidRPr="0012564A">
              <w:rPr>
                <w:rStyle w:val="normaltextrun"/>
                <w:lang w:val="en-US"/>
              </w:rPr>
              <w:fldChar w:fldCharType="end"/>
            </w:r>
          </w:p>
        </w:tc>
      </w:tr>
    </w:tbl>
    <w:p w:rsidR="0032059E" w:rsidRPr="0012564A" w:rsidRDefault="0032059E" w:rsidP="0032059E">
      <w:pPr>
        <w:pStyle w:val="paragraph"/>
        <w:spacing w:before="120" w:beforeAutospacing="0" w:after="120" w:afterAutospacing="0"/>
        <w:jc w:val="both"/>
        <w:textAlignment w:val="baseline"/>
        <w:rPr>
          <w:rStyle w:val="normaltextrun"/>
          <w:b/>
          <w:bCs/>
          <w:i/>
          <w:iCs/>
          <w:lang w:val="en-US"/>
        </w:rPr>
      </w:pPr>
    </w:p>
    <w:p w:rsidR="00B21C12" w:rsidRDefault="00B21C12"/>
    <w:sectPr w:rsidR="00B21C1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059E"/>
    <w:rsid w:val="0032059E"/>
    <w:rsid w:val="004D0365"/>
    <w:rsid w:val="006503F1"/>
    <w:rsid w:val="0099757A"/>
    <w:rsid w:val="00A26F76"/>
    <w:rsid w:val="00B21C12"/>
    <w:rsid w:val="00F44CB2"/>
    <w:rsid w:val="00FB319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2C9778-8940-184F-9859-D075EAE9B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59E"/>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32059E"/>
    <w:pPr>
      <w:spacing w:before="100" w:beforeAutospacing="1" w:after="100" w:afterAutospacing="1"/>
    </w:pPr>
    <w:rPr>
      <w:rFonts w:ascii="Times New Roman" w:eastAsia="Times New Roman" w:hAnsi="Times New Roman" w:cs="Times New Roman"/>
      <w:kern w:val="0"/>
      <w:lang w:val="fr-CA" w:eastAsia="fr-CA"/>
      <w14:ligatures w14:val="none"/>
    </w:rPr>
  </w:style>
  <w:style w:type="character" w:customStyle="1" w:styleId="normaltextrun">
    <w:name w:val="normaltextrun"/>
    <w:basedOn w:val="Policepardfaut"/>
    <w:rsid w:val="0032059E"/>
  </w:style>
  <w:style w:type="table" w:styleId="Grilledutableau">
    <w:name w:val="Table Grid"/>
    <w:basedOn w:val="TableauNormal"/>
    <w:uiPriority w:val="39"/>
    <w:rsid w:val="003205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A26F76"/>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239</Words>
  <Characters>6818</Characters>
  <Application>Microsoft Office Word</Application>
  <DocSecurity>0</DocSecurity>
  <Lines>56</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Pascale Pomey</dc:creator>
  <cp:keywords/>
  <dc:description/>
  <cp:lastModifiedBy>Marie-Pascale Pomey</cp:lastModifiedBy>
  <cp:revision>3</cp:revision>
  <dcterms:created xsi:type="dcterms:W3CDTF">2024-08-12T14:01:00Z</dcterms:created>
  <dcterms:modified xsi:type="dcterms:W3CDTF">2024-08-15T09:28:00Z</dcterms:modified>
</cp:coreProperties>
</file>